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1BBF8" w14:textId="395D7F16" w:rsidR="001D42C4" w:rsidRPr="001D42C4" w:rsidRDefault="001D42C4">
      <w:pPr>
        <w:rPr>
          <w:rFonts w:ascii="Aptos Narrow" w:hAnsi="Aptos Narrow"/>
          <w:b/>
          <w:bCs/>
        </w:rPr>
      </w:pPr>
      <w:r w:rsidRPr="00347AA9">
        <w:rPr>
          <w:rFonts w:ascii="Aptos Narrow" w:hAnsi="Aptos Narrow"/>
          <w:b/>
          <w:bCs/>
        </w:rPr>
        <w:t>S3 Table. Risk of bias assessments of included studies.</w:t>
      </w:r>
    </w:p>
    <w:tbl>
      <w:tblPr>
        <w:tblStyle w:val="Grigliatabella"/>
        <w:tblpPr w:leftFromText="180" w:rightFromText="180" w:horzAnchor="margin" w:tblpXSpec="center" w:tblpY="550"/>
        <w:tblW w:w="5000" w:type="pct"/>
        <w:tblLook w:val="04A0" w:firstRow="1" w:lastRow="0" w:firstColumn="1" w:lastColumn="0" w:noHBand="0" w:noVBand="1"/>
      </w:tblPr>
      <w:tblGrid>
        <w:gridCol w:w="1527"/>
        <w:gridCol w:w="1524"/>
        <w:gridCol w:w="1812"/>
        <w:gridCol w:w="1504"/>
        <w:gridCol w:w="1298"/>
        <w:gridCol w:w="1351"/>
      </w:tblGrid>
      <w:tr w:rsidR="00EA7CCF" w14:paraId="0DB0BF30" w14:textId="584A2594" w:rsidTr="00347AA9">
        <w:tc>
          <w:tcPr>
            <w:tcW w:w="847" w:type="pct"/>
          </w:tcPr>
          <w:p w14:paraId="3DD6D1FD" w14:textId="4D0E1FB6" w:rsidR="00EA7CCF" w:rsidRPr="003C751D" w:rsidRDefault="00EA7CCF" w:rsidP="00347AA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tudy</w:t>
            </w:r>
          </w:p>
        </w:tc>
        <w:tc>
          <w:tcPr>
            <w:tcW w:w="845" w:type="pct"/>
          </w:tcPr>
          <w:p w14:paraId="7542AB0D" w14:textId="5A89B4DF" w:rsidR="00EA7CCF" w:rsidRPr="003C751D" w:rsidRDefault="00EA7CCF" w:rsidP="00347AA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election</w:t>
            </w:r>
          </w:p>
        </w:tc>
        <w:tc>
          <w:tcPr>
            <w:tcW w:w="1005" w:type="pct"/>
          </w:tcPr>
          <w:p w14:paraId="19A91141" w14:textId="505F1C43" w:rsidR="00EA7CCF" w:rsidRPr="003C751D" w:rsidRDefault="00EA7CCF" w:rsidP="00347AA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omparability</w:t>
            </w:r>
          </w:p>
        </w:tc>
        <w:tc>
          <w:tcPr>
            <w:tcW w:w="834" w:type="pct"/>
          </w:tcPr>
          <w:p w14:paraId="0607A416" w14:textId="07C92419" w:rsidR="00EA7CCF" w:rsidRPr="003C751D" w:rsidRDefault="00EA7CCF" w:rsidP="00347AA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utcome</w:t>
            </w:r>
          </w:p>
        </w:tc>
        <w:tc>
          <w:tcPr>
            <w:tcW w:w="720" w:type="pct"/>
          </w:tcPr>
          <w:p w14:paraId="6E2E9FAE" w14:textId="2D8ACC97" w:rsidR="00EA7CCF" w:rsidRPr="003C751D" w:rsidRDefault="00EA7CCF" w:rsidP="00347AA9">
            <w:pPr>
              <w:jc w:val="center"/>
              <w:rPr>
                <w:rFonts w:ascii="Aptos Narrow" w:hAnsi="Aptos Narrow"/>
                <w:b/>
                <w:bCs/>
              </w:rPr>
            </w:pPr>
            <w:r w:rsidRPr="003C751D">
              <w:rPr>
                <w:rFonts w:ascii="Aptos Narrow" w:hAnsi="Aptos Narrow"/>
                <w:b/>
                <w:bCs/>
              </w:rPr>
              <w:t>Total NOS score</w:t>
            </w:r>
          </w:p>
        </w:tc>
        <w:tc>
          <w:tcPr>
            <w:tcW w:w="749" w:type="pct"/>
          </w:tcPr>
          <w:p w14:paraId="2F908F62" w14:textId="1D61CC61" w:rsidR="00EA7CCF" w:rsidRPr="003C751D" w:rsidRDefault="00EA7CCF" w:rsidP="00347AA9">
            <w:pPr>
              <w:jc w:val="center"/>
              <w:rPr>
                <w:rFonts w:ascii="Aptos Narrow" w:hAnsi="Aptos Narrow"/>
                <w:b/>
                <w:bCs/>
              </w:rPr>
            </w:pPr>
            <w:r w:rsidRPr="003C751D">
              <w:rPr>
                <w:rFonts w:ascii="Aptos Narrow" w:hAnsi="Aptos Narrow"/>
                <w:b/>
                <w:bCs/>
              </w:rPr>
              <w:t>Overall risk of bias</w:t>
            </w:r>
          </w:p>
        </w:tc>
      </w:tr>
      <w:tr w:rsidR="00EA7CCF" w14:paraId="4AA5AB9F" w14:textId="57D97CAA" w:rsidTr="00347AA9">
        <w:tc>
          <w:tcPr>
            <w:tcW w:w="847" w:type="pct"/>
          </w:tcPr>
          <w:p w14:paraId="50A35A58" w14:textId="7C18BA02" w:rsidR="00EA7CCF" w:rsidRPr="009841B5" w:rsidRDefault="00EA7CCF" w:rsidP="00347AA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ger et al. (2024)</w:t>
            </w:r>
          </w:p>
        </w:tc>
        <w:tc>
          <w:tcPr>
            <w:tcW w:w="845" w:type="pct"/>
          </w:tcPr>
          <w:p w14:paraId="25CDCDDE" w14:textId="27A8C1F0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35F86B4" w14:textId="61415462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2BF850D" w14:textId="17F287AC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68601F82" w14:textId="5EA34734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4D906C56" w14:textId="7DE4122B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EA7CCF" w14:paraId="0A899A39" w14:textId="3898EC45" w:rsidTr="00347AA9">
        <w:tc>
          <w:tcPr>
            <w:tcW w:w="847" w:type="pct"/>
          </w:tcPr>
          <w:p w14:paraId="50B5D418" w14:textId="5DD58FF8" w:rsidR="00EA7CCF" w:rsidRPr="009841B5" w:rsidRDefault="00EA7CCF" w:rsidP="00347AA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ger et al. (2023)</w:t>
            </w:r>
          </w:p>
        </w:tc>
        <w:tc>
          <w:tcPr>
            <w:tcW w:w="845" w:type="pct"/>
          </w:tcPr>
          <w:p w14:paraId="6A9674AF" w14:textId="2877E290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290740DB" w14:textId="1A3B7DE4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164FDEE3" w14:textId="7759438E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11266F54" w14:textId="3681937A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5DACE26A" w14:textId="24037096" w:rsidR="00EA7CCF" w:rsidRPr="00347AA9" w:rsidRDefault="00EA7CCF" w:rsidP="00347AA9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58114687" w14:textId="77777777" w:rsidTr="00347AA9">
        <w:tc>
          <w:tcPr>
            <w:tcW w:w="847" w:type="pct"/>
          </w:tcPr>
          <w:p w14:paraId="582E99F9" w14:textId="64DA8FE7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wers et al. (2023)</w:t>
            </w:r>
          </w:p>
        </w:tc>
        <w:tc>
          <w:tcPr>
            <w:tcW w:w="845" w:type="pct"/>
          </w:tcPr>
          <w:p w14:paraId="0ED5CF2F" w14:textId="579BCA6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3B79FCDD" w14:textId="0EB02237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51E68C5E" w14:textId="161D613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14A3C313" w14:textId="002633A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697F69F8" w14:textId="54992107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30C7F756" w14:textId="4C76E40F" w:rsidTr="00347AA9">
        <w:tc>
          <w:tcPr>
            <w:tcW w:w="847" w:type="pct"/>
          </w:tcPr>
          <w:p w14:paraId="5BEE32BB" w14:textId="73D4008D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im et al. (2022)</w:t>
            </w:r>
          </w:p>
        </w:tc>
        <w:tc>
          <w:tcPr>
            <w:tcW w:w="845" w:type="pct"/>
          </w:tcPr>
          <w:p w14:paraId="5C1D0859" w14:textId="51CF739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0D6250F" w14:textId="1E936EE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12588B6A" w14:textId="7A6D033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4/7</w:t>
            </w:r>
          </w:p>
        </w:tc>
        <w:tc>
          <w:tcPr>
            <w:tcW w:w="720" w:type="pct"/>
          </w:tcPr>
          <w:p w14:paraId="69E9289D" w14:textId="13E5CD7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2/17</w:t>
            </w:r>
          </w:p>
        </w:tc>
        <w:tc>
          <w:tcPr>
            <w:tcW w:w="749" w:type="pct"/>
          </w:tcPr>
          <w:p w14:paraId="0817EE57" w14:textId="11A8FD7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  <w:tr w:rsidR="00816E1C" w14:paraId="6204A083" w14:textId="191F3FBF" w:rsidTr="00347AA9">
        <w:tc>
          <w:tcPr>
            <w:tcW w:w="847" w:type="pct"/>
          </w:tcPr>
          <w:p w14:paraId="02687217" w14:textId="79BB2859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 Genna et al. (2022)</w:t>
            </w:r>
          </w:p>
        </w:tc>
        <w:tc>
          <w:tcPr>
            <w:tcW w:w="845" w:type="pct"/>
          </w:tcPr>
          <w:p w14:paraId="7BED99A5" w14:textId="528CB486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52C3F1C" w14:textId="7AF64C7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D7E02CA" w14:textId="0E5741E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3/7</w:t>
            </w:r>
          </w:p>
        </w:tc>
        <w:tc>
          <w:tcPr>
            <w:tcW w:w="720" w:type="pct"/>
          </w:tcPr>
          <w:p w14:paraId="163DF59F" w14:textId="4A0065C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1/17</w:t>
            </w:r>
          </w:p>
        </w:tc>
        <w:tc>
          <w:tcPr>
            <w:tcW w:w="749" w:type="pct"/>
          </w:tcPr>
          <w:p w14:paraId="5EDD4871" w14:textId="61F13FA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  <w:tr w:rsidR="00816E1C" w14:paraId="16EA1840" w14:textId="6A3110E2" w:rsidTr="00347AA9">
        <w:tc>
          <w:tcPr>
            <w:tcW w:w="847" w:type="pct"/>
          </w:tcPr>
          <w:p w14:paraId="668EB3EE" w14:textId="74B4A24E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chardson et al. (2019)</w:t>
            </w:r>
          </w:p>
        </w:tc>
        <w:tc>
          <w:tcPr>
            <w:tcW w:w="845" w:type="pct"/>
          </w:tcPr>
          <w:p w14:paraId="0B999259" w14:textId="5A34389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1D900E7E" w14:textId="206AFAD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3A88A70E" w14:textId="43255CE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4/7</w:t>
            </w:r>
          </w:p>
        </w:tc>
        <w:tc>
          <w:tcPr>
            <w:tcW w:w="720" w:type="pct"/>
          </w:tcPr>
          <w:p w14:paraId="277D8F2A" w14:textId="0B6AB5A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2/17</w:t>
            </w:r>
          </w:p>
        </w:tc>
        <w:tc>
          <w:tcPr>
            <w:tcW w:w="749" w:type="pct"/>
          </w:tcPr>
          <w:p w14:paraId="77619546" w14:textId="17C6D0E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  <w:tr w:rsidR="00816E1C" w14:paraId="7175E887" w14:textId="77777777" w:rsidTr="00347AA9">
        <w:tc>
          <w:tcPr>
            <w:tcW w:w="847" w:type="pct"/>
          </w:tcPr>
          <w:p w14:paraId="45AE0560" w14:textId="63750566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ndi et al. (2017)</w:t>
            </w:r>
          </w:p>
        </w:tc>
        <w:tc>
          <w:tcPr>
            <w:tcW w:w="845" w:type="pct"/>
          </w:tcPr>
          <w:p w14:paraId="4011059F" w14:textId="1C7E94E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811851E" w14:textId="3F22CD8A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032CC05F" w14:textId="3533F16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66DCA246" w14:textId="24C03D0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394A4640" w14:textId="7DF21C1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701B38DF" w14:textId="77777777" w:rsidTr="00347AA9">
        <w:tc>
          <w:tcPr>
            <w:tcW w:w="847" w:type="pct"/>
          </w:tcPr>
          <w:p w14:paraId="259960B9" w14:textId="7664DBF2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rthelemy et al. (2016)</w:t>
            </w:r>
          </w:p>
        </w:tc>
        <w:tc>
          <w:tcPr>
            <w:tcW w:w="845" w:type="pct"/>
          </w:tcPr>
          <w:p w14:paraId="08206A6F" w14:textId="4142C3A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5E9FD3E7" w14:textId="3958DCB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34912BDF" w14:textId="211967A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3/7</w:t>
            </w:r>
          </w:p>
        </w:tc>
        <w:tc>
          <w:tcPr>
            <w:tcW w:w="720" w:type="pct"/>
          </w:tcPr>
          <w:p w14:paraId="404CD384" w14:textId="66A92F9A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1/17</w:t>
            </w:r>
          </w:p>
        </w:tc>
        <w:tc>
          <w:tcPr>
            <w:tcW w:w="749" w:type="pct"/>
          </w:tcPr>
          <w:p w14:paraId="5E5B500F" w14:textId="039415E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  <w:tr w:rsidR="00816E1C" w14:paraId="31BD1449" w14:textId="77777777" w:rsidTr="00347AA9">
        <w:tc>
          <w:tcPr>
            <w:tcW w:w="847" w:type="pct"/>
          </w:tcPr>
          <w:p w14:paraId="5A16BC9B" w14:textId="1B9A9B79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riboga et al. (2014)</w:t>
            </w:r>
          </w:p>
        </w:tc>
        <w:tc>
          <w:tcPr>
            <w:tcW w:w="845" w:type="pct"/>
          </w:tcPr>
          <w:p w14:paraId="354E63F8" w14:textId="6F33176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8/9</w:t>
            </w:r>
          </w:p>
        </w:tc>
        <w:tc>
          <w:tcPr>
            <w:tcW w:w="1005" w:type="pct"/>
          </w:tcPr>
          <w:p w14:paraId="1B5DFCE2" w14:textId="344E164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7FBB3121" w14:textId="0A65063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5/7</w:t>
            </w:r>
          </w:p>
        </w:tc>
        <w:tc>
          <w:tcPr>
            <w:tcW w:w="720" w:type="pct"/>
          </w:tcPr>
          <w:p w14:paraId="4B58C6AF" w14:textId="44ABAE9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27CAFF9E" w14:textId="0954E6B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388C112A" w14:textId="77777777" w:rsidTr="00347AA9">
        <w:tc>
          <w:tcPr>
            <w:tcW w:w="847" w:type="pct"/>
          </w:tcPr>
          <w:p w14:paraId="02677C3D" w14:textId="01708917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wis et al. (2013)</w:t>
            </w:r>
          </w:p>
        </w:tc>
        <w:tc>
          <w:tcPr>
            <w:tcW w:w="845" w:type="pct"/>
          </w:tcPr>
          <w:p w14:paraId="5715F1DF" w14:textId="502DA9C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7FECDD50" w14:textId="02D66DC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3CF34D15" w14:textId="773EB0F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5CE104C1" w14:textId="3B1760E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3F80500E" w14:textId="0AEE3E3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720D6F09" w14:textId="77777777" w:rsidTr="00347AA9">
        <w:tc>
          <w:tcPr>
            <w:tcW w:w="847" w:type="pct"/>
          </w:tcPr>
          <w:p w14:paraId="2E39C5C9" w14:textId="44D78A3B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bel et al. (2013)</w:t>
            </w:r>
          </w:p>
        </w:tc>
        <w:tc>
          <w:tcPr>
            <w:tcW w:w="845" w:type="pct"/>
          </w:tcPr>
          <w:p w14:paraId="796584FD" w14:textId="597347D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46ABCE01" w14:textId="3697536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480ACC03" w14:textId="66666F07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61416C26" w14:textId="02BE41A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25DEDE93" w14:textId="57E8680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3BA82BB8" w14:textId="77777777" w:rsidTr="00347AA9">
        <w:tc>
          <w:tcPr>
            <w:tcW w:w="847" w:type="pct"/>
          </w:tcPr>
          <w:p w14:paraId="19939FD9" w14:textId="4E50769E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uer et al. (2011)</w:t>
            </w:r>
          </w:p>
        </w:tc>
        <w:tc>
          <w:tcPr>
            <w:tcW w:w="845" w:type="pct"/>
          </w:tcPr>
          <w:p w14:paraId="4F681947" w14:textId="092D781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79EA3A3" w14:textId="3065495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4BF8A52B" w14:textId="38BBB53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1CE52D41" w14:textId="14250A8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1F05C6CB" w14:textId="6C11B24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79BE0DDF" w14:textId="77777777" w:rsidTr="00347AA9">
        <w:tc>
          <w:tcPr>
            <w:tcW w:w="847" w:type="pct"/>
          </w:tcPr>
          <w:p w14:paraId="7E2BEF16" w14:textId="33AF330F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 w:rsidRPr="00D449DD">
              <w:rPr>
                <w:rFonts w:ascii="Aptos Narrow" w:hAnsi="Aptos Narrow"/>
                <w:color w:val="000000"/>
              </w:rPr>
              <w:t xml:space="preserve">Bridgett &amp; Mayes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00D449DD">
              <w:rPr>
                <w:rFonts w:ascii="Aptos Narrow" w:hAnsi="Aptos Narrow"/>
                <w:color w:val="000000"/>
              </w:rPr>
              <w:t>2011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845" w:type="pct"/>
          </w:tcPr>
          <w:p w14:paraId="76800A5D" w14:textId="5D75702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291A76DD" w14:textId="475B0C3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774ED778" w14:textId="4CFF28D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3/7</w:t>
            </w:r>
          </w:p>
        </w:tc>
        <w:tc>
          <w:tcPr>
            <w:tcW w:w="720" w:type="pct"/>
          </w:tcPr>
          <w:p w14:paraId="26AD18F9" w14:textId="1A4C489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1/17</w:t>
            </w:r>
          </w:p>
        </w:tc>
        <w:tc>
          <w:tcPr>
            <w:tcW w:w="749" w:type="pct"/>
          </w:tcPr>
          <w:p w14:paraId="59A3BE08" w14:textId="41E5749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Moderate</w:t>
            </w:r>
          </w:p>
        </w:tc>
      </w:tr>
      <w:tr w:rsidR="00816E1C" w14:paraId="63E82515" w14:textId="77777777" w:rsidTr="00347AA9">
        <w:tc>
          <w:tcPr>
            <w:tcW w:w="847" w:type="pct"/>
          </w:tcPr>
          <w:p w14:paraId="0173CE81" w14:textId="54576B49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 w:rsidRPr="00D449DD">
              <w:rPr>
                <w:rFonts w:ascii="Aptos Narrow" w:hAnsi="Aptos Narrow"/>
                <w:color w:val="000000"/>
              </w:rPr>
              <w:t xml:space="preserve">Carmody et al. </w:t>
            </w:r>
            <w:r>
              <w:rPr>
                <w:rFonts w:ascii="Aptos Narrow" w:hAnsi="Aptos Narrow"/>
                <w:color w:val="000000"/>
              </w:rPr>
              <w:t>(</w:t>
            </w:r>
            <w:r w:rsidRPr="00D449DD">
              <w:rPr>
                <w:rFonts w:ascii="Aptos Narrow" w:hAnsi="Aptos Narrow"/>
                <w:color w:val="000000"/>
              </w:rPr>
              <w:t>2011)</w:t>
            </w:r>
          </w:p>
        </w:tc>
        <w:tc>
          <w:tcPr>
            <w:tcW w:w="845" w:type="pct"/>
          </w:tcPr>
          <w:p w14:paraId="52C5CAB5" w14:textId="13A42F7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8/9</w:t>
            </w:r>
          </w:p>
        </w:tc>
        <w:tc>
          <w:tcPr>
            <w:tcW w:w="1005" w:type="pct"/>
          </w:tcPr>
          <w:p w14:paraId="08FE632A" w14:textId="41A6F14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222F064B" w14:textId="29C2597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01114264" w14:textId="7579CA76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5/17</w:t>
            </w:r>
          </w:p>
        </w:tc>
        <w:tc>
          <w:tcPr>
            <w:tcW w:w="749" w:type="pct"/>
          </w:tcPr>
          <w:p w14:paraId="0E2CB353" w14:textId="2C92A99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Low</w:t>
            </w:r>
          </w:p>
        </w:tc>
      </w:tr>
      <w:tr w:rsidR="00816E1C" w14:paraId="01457A5D" w14:textId="77777777" w:rsidTr="00347AA9">
        <w:tc>
          <w:tcPr>
            <w:tcW w:w="847" w:type="pct"/>
          </w:tcPr>
          <w:p w14:paraId="0AF14210" w14:textId="5416CB28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wis et al. (2011)</w:t>
            </w:r>
          </w:p>
        </w:tc>
        <w:tc>
          <w:tcPr>
            <w:tcW w:w="845" w:type="pct"/>
          </w:tcPr>
          <w:p w14:paraId="64800832" w14:textId="095864F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1EC762B2" w14:textId="1F269AC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2221C28" w14:textId="270C4A2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519F0E09" w14:textId="1D85010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5DEA5180" w14:textId="1284202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50B73221" w14:textId="77777777" w:rsidTr="00347AA9">
        <w:tc>
          <w:tcPr>
            <w:tcW w:w="847" w:type="pct"/>
          </w:tcPr>
          <w:p w14:paraId="5B0D8CB1" w14:textId="0BC7E930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inkopf et al. (2009)</w:t>
            </w:r>
          </w:p>
        </w:tc>
        <w:tc>
          <w:tcPr>
            <w:tcW w:w="845" w:type="pct"/>
          </w:tcPr>
          <w:p w14:paraId="31DB41E9" w14:textId="31457AE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437C58CB" w14:textId="530157F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0/1</w:t>
            </w:r>
          </w:p>
        </w:tc>
        <w:tc>
          <w:tcPr>
            <w:tcW w:w="834" w:type="pct"/>
          </w:tcPr>
          <w:p w14:paraId="146732B9" w14:textId="70F2E2B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5/7</w:t>
            </w:r>
          </w:p>
        </w:tc>
        <w:tc>
          <w:tcPr>
            <w:tcW w:w="720" w:type="pct"/>
          </w:tcPr>
          <w:p w14:paraId="5611A7EA" w14:textId="3A9C9C5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2/17</w:t>
            </w:r>
          </w:p>
        </w:tc>
        <w:tc>
          <w:tcPr>
            <w:tcW w:w="749" w:type="pct"/>
          </w:tcPr>
          <w:p w14:paraId="7E63AB7F" w14:textId="0851D5D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  <w:tr w:rsidR="00816E1C" w14:paraId="642C06D1" w14:textId="77777777" w:rsidTr="00347AA9">
        <w:tc>
          <w:tcPr>
            <w:tcW w:w="847" w:type="pct"/>
          </w:tcPr>
          <w:p w14:paraId="7601A54D" w14:textId="060915F6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 w:rsidRPr="00D449DD">
              <w:rPr>
                <w:rFonts w:ascii="Aptos Narrow" w:hAnsi="Aptos Narrow"/>
                <w:color w:val="000000"/>
              </w:rPr>
              <w:t>Singer et al. (200</w:t>
            </w:r>
            <w:r>
              <w:rPr>
                <w:rFonts w:ascii="Aptos Narrow" w:hAnsi="Aptos Narrow"/>
                <w:color w:val="000000"/>
              </w:rPr>
              <w:t>8</w:t>
            </w:r>
            <w:r w:rsidRPr="00D449DD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845" w:type="pct"/>
          </w:tcPr>
          <w:p w14:paraId="382F7974" w14:textId="3098272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105321FF" w14:textId="5822EEF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04BF8B8" w14:textId="4F37485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5D9196D0" w14:textId="16DFD33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35539FF3" w14:textId="23B64D4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Low</w:t>
            </w:r>
          </w:p>
        </w:tc>
      </w:tr>
      <w:tr w:rsidR="00816E1C" w14:paraId="4220A1D4" w14:textId="77777777" w:rsidTr="00347AA9">
        <w:tc>
          <w:tcPr>
            <w:tcW w:w="847" w:type="pct"/>
          </w:tcPr>
          <w:p w14:paraId="478BA662" w14:textId="784F4653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 w:rsidRPr="00D449DD">
              <w:rPr>
                <w:rFonts w:ascii="Aptos Narrow" w:hAnsi="Aptos Narrow"/>
                <w:color w:val="000000"/>
              </w:rPr>
              <w:t>Lewis et al. (20</w:t>
            </w:r>
            <w:r>
              <w:rPr>
                <w:rFonts w:ascii="Aptos Narrow" w:hAnsi="Aptos Narrow"/>
                <w:color w:val="000000"/>
              </w:rPr>
              <w:t>07</w:t>
            </w:r>
            <w:r w:rsidRPr="00D449DD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845" w:type="pct"/>
          </w:tcPr>
          <w:p w14:paraId="537AD411" w14:textId="0882CB0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2A26818B" w14:textId="1CB4534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22448485" w14:textId="4CEC261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399C9FAF" w14:textId="1A7ECD0D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48A6CD59" w14:textId="0D8D2D2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Low</w:t>
            </w:r>
          </w:p>
        </w:tc>
      </w:tr>
      <w:tr w:rsidR="00816E1C" w14:paraId="6ED7A193" w14:textId="77777777" w:rsidTr="00347AA9">
        <w:tc>
          <w:tcPr>
            <w:tcW w:w="847" w:type="pct"/>
          </w:tcPr>
          <w:p w14:paraId="0A26A90F" w14:textId="132B6875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chardson et al. (2007)</w:t>
            </w:r>
          </w:p>
        </w:tc>
        <w:tc>
          <w:tcPr>
            <w:tcW w:w="845" w:type="pct"/>
          </w:tcPr>
          <w:p w14:paraId="0830512F" w14:textId="0556D54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40A73C69" w14:textId="6F40370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AC554CB" w14:textId="0D8B7FD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2F52E8FB" w14:textId="3BB3A6B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1AC0BB21" w14:textId="76102F0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00AAD4F1" w14:textId="77777777" w:rsidTr="00347AA9">
        <w:tc>
          <w:tcPr>
            <w:tcW w:w="847" w:type="pct"/>
          </w:tcPr>
          <w:p w14:paraId="68378331" w14:textId="266FDBF5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ndt et al. (2004)</w:t>
            </w:r>
          </w:p>
        </w:tc>
        <w:tc>
          <w:tcPr>
            <w:tcW w:w="845" w:type="pct"/>
          </w:tcPr>
          <w:p w14:paraId="34B0DAB3" w14:textId="19BC3FE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7FC2CE14" w14:textId="65ECDF1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F68D949" w14:textId="4B36F1C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2464C7D2" w14:textId="15E5841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49529855" w14:textId="2109D77A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0EEE490E" w14:textId="77777777" w:rsidTr="00347AA9">
        <w:tc>
          <w:tcPr>
            <w:tcW w:w="847" w:type="pct"/>
          </w:tcPr>
          <w:p w14:paraId="63C50111" w14:textId="24F0E713" w:rsidR="00816E1C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 w:rsidRPr="00D449DD">
              <w:rPr>
                <w:rFonts w:ascii="Aptos Narrow" w:hAnsi="Aptos Narrow"/>
                <w:color w:val="000000"/>
              </w:rPr>
              <w:t>Lewis et al. (20</w:t>
            </w:r>
            <w:r>
              <w:rPr>
                <w:rFonts w:ascii="Aptos Narrow" w:hAnsi="Aptos Narrow"/>
                <w:color w:val="000000"/>
              </w:rPr>
              <w:t>04</w:t>
            </w:r>
            <w:r w:rsidRPr="00D449DD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845" w:type="pct"/>
          </w:tcPr>
          <w:p w14:paraId="17C6DAC5" w14:textId="27DDFE2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42C37921" w14:textId="0DEEAFB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00ABE5A" w14:textId="411E271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17357AF5" w14:textId="09A24E2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79BAD0EF" w14:textId="1E6C0466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Low</w:t>
            </w:r>
          </w:p>
        </w:tc>
      </w:tr>
      <w:tr w:rsidR="00816E1C" w14:paraId="0D209EA7" w14:textId="77777777" w:rsidTr="00347AA9">
        <w:tc>
          <w:tcPr>
            <w:tcW w:w="847" w:type="pct"/>
          </w:tcPr>
          <w:p w14:paraId="00F5745D" w14:textId="7A5F0033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lson et al. (2004)</w:t>
            </w:r>
          </w:p>
        </w:tc>
        <w:tc>
          <w:tcPr>
            <w:tcW w:w="845" w:type="pct"/>
          </w:tcPr>
          <w:p w14:paraId="637DD5F2" w14:textId="1C6E9CB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D858DAA" w14:textId="5A7F0A98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37989584" w14:textId="05FF309C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5/7</w:t>
            </w:r>
          </w:p>
        </w:tc>
        <w:tc>
          <w:tcPr>
            <w:tcW w:w="720" w:type="pct"/>
          </w:tcPr>
          <w:p w14:paraId="73ACAC03" w14:textId="72EB240B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3/17</w:t>
            </w:r>
          </w:p>
        </w:tc>
        <w:tc>
          <w:tcPr>
            <w:tcW w:w="749" w:type="pct"/>
          </w:tcPr>
          <w:p w14:paraId="424FDEBC" w14:textId="539389F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20564732" w14:textId="77777777" w:rsidTr="00347AA9">
        <w:tc>
          <w:tcPr>
            <w:tcW w:w="847" w:type="pct"/>
          </w:tcPr>
          <w:p w14:paraId="6105DDCC" w14:textId="379AA2A6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ger et al. (2004)</w:t>
            </w:r>
          </w:p>
        </w:tc>
        <w:tc>
          <w:tcPr>
            <w:tcW w:w="845" w:type="pct"/>
          </w:tcPr>
          <w:p w14:paraId="391AD000" w14:textId="3325AFA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54AA5143" w14:textId="47D1928F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24FC5933" w14:textId="4DF0447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6/7</w:t>
            </w:r>
          </w:p>
        </w:tc>
        <w:tc>
          <w:tcPr>
            <w:tcW w:w="720" w:type="pct"/>
          </w:tcPr>
          <w:p w14:paraId="7FF6B58B" w14:textId="157EDB1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369F824B" w14:textId="3EA745F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56372D7A" w14:textId="77777777" w:rsidTr="00347AA9">
        <w:tc>
          <w:tcPr>
            <w:tcW w:w="847" w:type="pct"/>
          </w:tcPr>
          <w:p w14:paraId="456086D6" w14:textId="3DBFEB25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Covington et al. (2002)</w:t>
            </w:r>
          </w:p>
        </w:tc>
        <w:tc>
          <w:tcPr>
            <w:tcW w:w="845" w:type="pct"/>
          </w:tcPr>
          <w:p w14:paraId="23218D25" w14:textId="45ADD5CA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59309045" w14:textId="38EF8372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371B7A03" w14:textId="579276D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5/7</w:t>
            </w:r>
          </w:p>
        </w:tc>
        <w:tc>
          <w:tcPr>
            <w:tcW w:w="720" w:type="pct"/>
          </w:tcPr>
          <w:p w14:paraId="3424A1DA" w14:textId="28E517E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3/17</w:t>
            </w:r>
          </w:p>
        </w:tc>
        <w:tc>
          <w:tcPr>
            <w:tcW w:w="749" w:type="pct"/>
          </w:tcPr>
          <w:p w14:paraId="7C61FD16" w14:textId="77D3BD6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77568301" w14:textId="77777777" w:rsidTr="00347AA9">
        <w:tc>
          <w:tcPr>
            <w:tcW w:w="847" w:type="pct"/>
          </w:tcPr>
          <w:p w14:paraId="6E6C41D9" w14:textId="2C60366D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yssen Van Beveren et al. (2000)</w:t>
            </w:r>
          </w:p>
        </w:tc>
        <w:tc>
          <w:tcPr>
            <w:tcW w:w="845" w:type="pct"/>
          </w:tcPr>
          <w:p w14:paraId="4A2704F6" w14:textId="181C4D21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8/9</w:t>
            </w:r>
          </w:p>
        </w:tc>
        <w:tc>
          <w:tcPr>
            <w:tcW w:w="1005" w:type="pct"/>
          </w:tcPr>
          <w:p w14:paraId="55F63732" w14:textId="10C7B56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61B04D3B" w14:textId="5886A554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5/7</w:t>
            </w:r>
          </w:p>
        </w:tc>
        <w:tc>
          <w:tcPr>
            <w:tcW w:w="720" w:type="pct"/>
          </w:tcPr>
          <w:p w14:paraId="438FC8FE" w14:textId="408165DA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4/17</w:t>
            </w:r>
          </w:p>
        </w:tc>
        <w:tc>
          <w:tcPr>
            <w:tcW w:w="749" w:type="pct"/>
          </w:tcPr>
          <w:p w14:paraId="7E1E9C13" w14:textId="3F2D29F9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Low</w:t>
            </w:r>
          </w:p>
        </w:tc>
      </w:tr>
      <w:tr w:rsidR="00816E1C" w14:paraId="68410849" w14:textId="77777777" w:rsidTr="00347AA9">
        <w:tc>
          <w:tcPr>
            <w:tcW w:w="847" w:type="pct"/>
          </w:tcPr>
          <w:p w14:paraId="34AD3F7E" w14:textId="700956AA" w:rsidR="00816E1C" w:rsidRPr="009841B5" w:rsidRDefault="00816E1C" w:rsidP="00816E1C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laney-Black et al. (2000)</w:t>
            </w:r>
          </w:p>
        </w:tc>
        <w:tc>
          <w:tcPr>
            <w:tcW w:w="845" w:type="pct"/>
          </w:tcPr>
          <w:p w14:paraId="7569982A" w14:textId="63579380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7/9</w:t>
            </w:r>
          </w:p>
        </w:tc>
        <w:tc>
          <w:tcPr>
            <w:tcW w:w="1005" w:type="pct"/>
          </w:tcPr>
          <w:p w14:paraId="6EFF89D4" w14:textId="31C27EB3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/1</w:t>
            </w:r>
          </w:p>
        </w:tc>
        <w:tc>
          <w:tcPr>
            <w:tcW w:w="834" w:type="pct"/>
          </w:tcPr>
          <w:p w14:paraId="5C576C8C" w14:textId="0D8373C5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4/7</w:t>
            </w:r>
          </w:p>
        </w:tc>
        <w:tc>
          <w:tcPr>
            <w:tcW w:w="720" w:type="pct"/>
          </w:tcPr>
          <w:p w14:paraId="20EC0B4E" w14:textId="06FCFEC6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12/17</w:t>
            </w:r>
          </w:p>
        </w:tc>
        <w:tc>
          <w:tcPr>
            <w:tcW w:w="749" w:type="pct"/>
          </w:tcPr>
          <w:p w14:paraId="1A7A7E03" w14:textId="32C699DE" w:rsidR="00816E1C" w:rsidRPr="00347AA9" w:rsidRDefault="00816E1C" w:rsidP="00816E1C">
            <w:pPr>
              <w:jc w:val="center"/>
              <w:rPr>
                <w:rFonts w:ascii="Aptos Narrow" w:hAnsi="Aptos Narrow"/>
              </w:rPr>
            </w:pPr>
            <w:r w:rsidRPr="00347AA9">
              <w:rPr>
                <w:rFonts w:ascii="Aptos Narrow" w:hAnsi="Aptos Narrow"/>
              </w:rPr>
              <w:t>Moderate</w:t>
            </w:r>
          </w:p>
        </w:tc>
      </w:tr>
    </w:tbl>
    <w:p w14:paraId="24CCAEEA" w14:textId="52E13DD1" w:rsidR="005E6F3B" w:rsidRPr="00347AA9" w:rsidRDefault="005E6F3B">
      <w:pPr>
        <w:rPr>
          <w:rFonts w:ascii="Aptos Narrow" w:hAnsi="Aptos Narrow"/>
          <w:b/>
          <w:bCs/>
        </w:rPr>
      </w:pPr>
    </w:p>
    <w:sectPr w:rsidR="005E6F3B" w:rsidRPr="00347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1D"/>
    <w:rsid w:val="00066D93"/>
    <w:rsid w:val="001B7578"/>
    <w:rsid w:val="001D42C4"/>
    <w:rsid w:val="00347AA9"/>
    <w:rsid w:val="003C751D"/>
    <w:rsid w:val="004C280C"/>
    <w:rsid w:val="0051190A"/>
    <w:rsid w:val="0052036F"/>
    <w:rsid w:val="005E6F3B"/>
    <w:rsid w:val="00816E1C"/>
    <w:rsid w:val="009841B5"/>
    <w:rsid w:val="00A43D75"/>
    <w:rsid w:val="00AA1D02"/>
    <w:rsid w:val="00CE3A44"/>
    <w:rsid w:val="00D449DD"/>
    <w:rsid w:val="00EA7CCF"/>
    <w:rsid w:val="00EB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38C3"/>
  <w15:chartTrackingRefBased/>
  <w15:docId w15:val="{B7C0F036-08A3-44C7-910A-4BC4D8F5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42C4"/>
  </w:style>
  <w:style w:type="paragraph" w:styleId="Titolo1">
    <w:name w:val="heading 1"/>
    <w:basedOn w:val="Normale"/>
    <w:next w:val="Normale"/>
    <w:link w:val="Titolo1Carattere"/>
    <w:uiPriority w:val="9"/>
    <w:qFormat/>
    <w:rsid w:val="003C7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7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7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7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7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7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7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7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7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7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7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7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75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75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75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75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75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75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7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7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7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7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7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75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75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75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7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75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751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C7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449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Miazzi</dc:creator>
  <cp:keywords/>
  <dc:description/>
  <cp:lastModifiedBy>Rocco Miazzi</cp:lastModifiedBy>
  <cp:revision>5</cp:revision>
  <dcterms:created xsi:type="dcterms:W3CDTF">2026-03-21T12:56:00Z</dcterms:created>
  <dcterms:modified xsi:type="dcterms:W3CDTF">2026-06-15T16:03:00Z</dcterms:modified>
</cp:coreProperties>
</file>